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acttgggggg aggctttaca catgcaagtc gagcggagag aggtagcttg ctactgatct       6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tagcggcgga cgggtgagta atgcttagga atctgcctat tagtggggga caacatttcg      12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aaaggaatgc taataccgca tacgtcctac gggagaaagc aggggatctt cggaccttgc      18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gctaatagat gagcctaagt cggattagct agttggtggg gtaaaggcct accaaggcga      24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cgatctgtag cgggtctgag aggatgatcc gccacactgg gactgagaca cggcccagac      30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tcctacggga ggcagcagtg gggaatattg gacaatgggc gcaagcctga tccagccatg      36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ccgcgtgtgt gaagaaggcc ttatggttgt aaagcacttt aagcgaggag gaggctactt      42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tagttaatac ctagagatag tggacgttac tcgcagaata agcaccggct aactctgtgc      48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cagcagccgc ggtaatacag agggtgcaag cgttaatcgg atttactggg cgtaaagcgc      54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gcgtaggcgg ctaattaagt caaatgtgaa atccccgagc ttaacttggg aattgcattc      60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gatactggtt agctagagtg tgggagagga tggtagaatt ccaggtgtag cggtgaaatg      66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cgtagagatc tggaggaata ccgatggcga aggcagccat ctggcctaac actgacgctg      72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aggtgcgaaa gcatggggag caaacaggat tagataccct ggtagtccat gccgtaaacg      78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atgtctacta gccgttgggg cctttgaggc tttagtggcg cagctaacgc gataagtaga      84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ccgcctgggg agtacggtcg caagactaaa actcaaatga attgacgggg gcccgcacaa      90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gcggtggagc atgtggttta attcgatgca acgcgaagaa ccttacctgg ccttgacata      96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gtaagaactt tccagagatg gattggtgcc ttcgggaact tacatacagg tgctgcatgg     102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ctgtcgtcag ctcgtgtcgt gagatgttgg gttaagtccc gcaacgagcg caaccctttt     108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ccttatttgc cagcgagtaa tgtcgggaac tttaaggata ctgccagtga caaactggag     114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gaaggcgggg acgacgtcaa gtcatcatgg cccttacggc cagggctaca cacgtgctac     120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aatggtcggt acaaagggtt gctacctagc gataggatgc taatctcaaa aagccgatcg     126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tagtccggat tggagtctgc aactcgactc catgaagtcg gaatcgctag taatcgcgga     132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tcagaatgcc gcggtgaata cgttcccggg ccttgtacac accgcccgtc acaccatggg     138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agtttgttgc accagaagta gctagcctaa ctgcaaaaga gggcggttac caccggttgg     1440</w:t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widowControl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cccgaataaa agt                                                        1453</w:t>
      </w:r>
    </w:p>
    <w:sectPr>
      <w:footerReference w:type="default" r:id="rId2"/>
      <w:type w:val="nextPage"/>
      <w:pgSz w:w="11906" w:h="16838"/>
      <w:pgMar w:left="1418" w:right="851" w:gutter="0" w:header="0" w:top="1418" w:footer="567" w:bottom="851"/>
      <w:pgNumType w:start="1"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</w:rPr>
                            <w:t>3</w: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7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</w:rPr>
                      <w:t>3</w:t>
                    </w:r>
                    <w:r>
                      <w:rPr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autoSpaceDE w:val="false"/>
      <w:ind w:firstLine="480"/>
      <w:textAlignment w:val="bottom"/>
    </w:pPr>
    <w:rPr>
      <w:rFonts w:ascii="宋体;SimSun" w:hAnsi="宋体;SimSun"/>
      <w:sz w:val="2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6:27:00Z</dcterms:created>
  <dc:creator>雨林木风</dc:creator>
  <dc:description/>
  <cp:keywords/>
  <dc:language>en-US</dc:language>
  <cp:lastModifiedBy>Administrator</cp:lastModifiedBy>
  <dcterms:modified xsi:type="dcterms:W3CDTF">2019-10-20T02:40:00Z</dcterms:modified>
  <cp:revision>73</cp:revision>
  <dc:subject/>
  <dc:title>本实用新型涉及一种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